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22881" w14:textId="77777777" w:rsidR="00B2361F" w:rsidRDefault="00B2361F" w:rsidP="00B2361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B</w:t>
      </w:r>
    </w:p>
    <w:p w14:paraId="5F98A312" w14:textId="77777777" w:rsidR="00B2361F" w:rsidRDefault="00B2361F" w:rsidP="00B2361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 Names and Categories</w:t>
      </w:r>
    </w:p>
    <w:p w14:paraId="7DB4CAF1" w14:textId="77777777" w:rsidR="00B2361F" w:rsidRDefault="00B2361F" w:rsidP="00B2361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7564" w:type="dxa"/>
        <w:tblLook w:val="04A0" w:firstRow="1" w:lastRow="0" w:firstColumn="1" w:lastColumn="0" w:noHBand="0" w:noVBand="1"/>
      </w:tblPr>
      <w:tblGrid>
        <w:gridCol w:w="2420"/>
        <w:gridCol w:w="960"/>
        <w:gridCol w:w="4184"/>
      </w:tblGrid>
      <w:tr w:rsidR="00B2361F" w:rsidRPr="00642E2E" w14:paraId="3BDF3A0D" w14:textId="77777777" w:rsidTr="00C255D8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84DA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5811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N</w:t>
            </w:r>
          </w:p>
        </w:tc>
        <w:tc>
          <w:tcPr>
            <w:tcW w:w="4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58D8" w14:textId="77777777" w:rsidR="00B2361F" w:rsidRPr="00642E2E" w:rsidRDefault="00B2361F" w:rsidP="00C255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</w:tr>
      <w:tr w:rsidR="00B2361F" w:rsidRPr="00642E2E" w14:paraId="450AC609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C78E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sp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93B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F95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Meditation/mindfulness</w:t>
            </w:r>
          </w:p>
        </w:tc>
      </w:tr>
      <w:tr w:rsidR="00B2361F" w:rsidRPr="00642E2E" w14:paraId="6A34C2CE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15DE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43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2C4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ation/mindfulness</w:t>
            </w:r>
          </w:p>
        </w:tc>
      </w:tr>
      <w:tr w:rsidR="00B2361F" w:rsidRPr="00642E2E" w14:paraId="62280D9B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91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ight Ti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1DB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BD0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ation/mindfulness</w:t>
            </w:r>
          </w:p>
        </w:tc>
      </w:tr>
      <w:tr w:rsidR="00B2361F" w:rsidRPr="00642E2E" w14:paraId="0A30B09C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444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cyc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103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95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4516E738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0C8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 Health Ce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D4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3FA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5DC7292F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032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T-I Co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145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2E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2555007E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E2CA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 reminder/</w:t>
            </w: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gre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CB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B4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2361F" w:rsidRPr="00642E2E" w14:paraId="43633612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B3E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F9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36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59F13581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3578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i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09C5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A7D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5A0D8F0E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7181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AF5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129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ation/mindfulness</w:t>
            </w:r>
          </w:p>
        </w:tc>
      </w:tr>
      <w:tr w:rsidR="00B2361F" w:rsidRPr="00642E2E" w14:paraId="45CD40E6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D74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ddhif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E2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E9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ation/mindfulness</w:t>
            </w:r>
          </w:p>
        </w:tc>
      </w:tr>
      <w:tr w:rsidR="00B2361F" w:rsidRPr="00642E2E" w14:paraId="7CA8A6D8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8A33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ADC8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0D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4252DD21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B5A9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04B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9EB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58783496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95C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pa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E7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222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4FE93878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4E37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0C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0B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03B644EE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6D7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86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5A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495DCE48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6DA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Mood trac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90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A7E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3E0453F6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7966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watc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E59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9F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3C1DF764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D02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 happ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AF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73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tation/mindfulness </w:t>
            </w:r>
          </w:p>
        </w:tc>
      </w:tr>
      <w:tr w:rsidR="00B2361F" w:rsidRPr="00642E2E" w14:paraId="54D2F3FC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9510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Bad Hab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99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C8F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2361F" w:rsidRPr="00642E2E" w14:paraId="583F7AEF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EFE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pics 1 w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4F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D7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7472D410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5F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co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76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ACC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py skills</w:t>
            </w:r>
          </w:p>
        </w:tc>
      </w:tr>
      <w:tr w:rsidR="00B2361F" w:rsidRPr="00642E2E" w14:paraId="6B556993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4D3D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sterbudd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ED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C7F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6C9CC69E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483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Ha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60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54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666F7794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8A97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nt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1F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59B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3947217F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4A9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Quo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6D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F739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04EF2377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C2A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l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6EF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EAE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2A7DF587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F38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</w:t>
            </w:r>
            <w:proofErr w:type="spellEnd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ry c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0E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30B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py skills</w:t>
            </w:r>
          </w:p>
        </w:tc>
      </w:tr>
      <w:tr w:rsidR="00B2361F" w:rsidRPr="00642E2E" w14:paraId="6095A72B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F4A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 Heal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C28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2EF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4BA445B6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1BB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mo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2F77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DB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74246ED5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958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ul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A3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322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py skills</w:t>
            </w:r>
          </w:p>
        </w:tc>
      </w:tr>
      <w:tr w:rsidR="00B2361F" w:rsidRPr="00642E2E" w14:paraId="2D0D6399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6D4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b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9D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015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1FEC9246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A05F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 Kee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5AC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ED97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61358501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47CB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uren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1B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A3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366EC949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192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Mor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1B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6378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3C0688F9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56D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Jour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39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94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37D1F977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816F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C6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752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742FA5F0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08B9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time fit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76B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2EE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23D3F7BC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EDB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o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CF8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55E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5449DFBC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00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bod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68C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34A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16F919A3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80C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BA7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099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208205D9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3B3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no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20CB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B7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282CC787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1718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59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4AC9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2361F" w:rsidRPr="00642E2E" w14:paraId="34687342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CF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 Clou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17D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D9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45081FAF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748F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cket Ca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3A9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5FB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6A4FFD3C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541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y Rec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FCC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F2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/mood tracking</w:t>
            </w:r>
          </w:p>
        </w:tc>
      </w:tr>
      <w:tr w:rsidR="00B2361F" w:rsidRPr="00642E2E" w14:paraId="38604AB6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D9BD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38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53A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2361F" w:rsidRPr="00642E2E" w14:paraId="450F9104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D62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D90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BE7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3B2618DD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94A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ning for weight lo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F66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9A4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00BABECB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996C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47C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122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4DA8107A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00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 Gen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1FC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D81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</w:tr>
      <w:tr w:rsidR="00B2361F" w:rsidRPr="00642E2E" w14:paraId="6C379209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A06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c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757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424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5C775FBD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C19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 Di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30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CDD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5E985C37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C84C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s</w:t>
            </w:r>
            <w:proofErr w:type="spellEnd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85E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22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apy skills </w:t>
            </w:r>
          </w:p>
        </w:tc>
      </w:tr>
      <w:tr w:rsidR="00B2361F" w:rsidRPr="00642E2E" w14:paraId="7C8BA873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D57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Yoga </w:t>
            </w:r>
            <w:proofErr w:type="spellStart"/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d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089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EDE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tation/mindfulness </w:t>
            </w:r>
          </w:p>
        </w:tc>
      </w:tr>
      <w:tr w:rsidR="00B2361F" w:rsidRPr="00642E2E" w14:paraId="55D04EF5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315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 quo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77C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521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2361F" w:rsidRPr="00642E2E" w14:paraId="23A72B47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377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 stud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CCBD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6B3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tation/mindfulness  </w:t>
            </w:r>
          </w:p>
        </w:tc>
      </w:tr>
      <w:tr w:rsidR="00B2361F" w:rsidRPr="00642E2E" w14:paraId="3DE8CDC0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BFF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 quo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13B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CE57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B2361F" w:rsidRPr="00642E2E" w14:paraId="700D302B" w14:textId="77777777" w:rsidTr="00C255D8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1931" w14:textId="77777777" w:rsidR="00B2361F" w:rsidRPr="00642E2E" w:rsidRDefault="00B2361F" w:rsidP="00C255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 stud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97F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58E" w14:textId="77777777" w:rsidR="00B2361F" w:rsidRPr="00642E2E" w:rsidRDefault="00B2361F" w:rsidP="00C255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tation/mindfulness  </w:t>
            </w:r>
          </w:p>
        </w:tc>
      </w:tr>
    </w:tbl>
    <w:p w14:paraId="44FDDDED" w14:textId="77777777" w:rsidR="00B2361F" w:rsidRPr="003F10CA" w:rsidRDefault="00B2361F" w:rsidP="00B2361F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6711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37B41F" wp14:editId="2606001A">
                <wp:simplePos x="0" y="0"/>
                <wp:positionH relativeFrom="margin">
                  <wp:align>left</wp:align>
                </wp:positionH>
                <wp:positionV relativeFrom="paragraph">
                  <wp:posOffset>251460</wp:posOffset>
                </wp:positionV>
                <wp:extent cx="5539740" cy="544830"/>
                <wp:effectExtent l="0" t="0" r="3810" b="762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740" cy="544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4DAAD" w14:textId="77777777" w:rsidR="00B2361F" w:rsidRPr="00073E57" w:rsidRDefault="00B2361F" w:rsidP="00B2361F">
                            <w:pPr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 w:rsidRPr="00073E57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Note. </w:t>
                            </w:r>
                            <w:r w:rsidRPr="00073E57">
                              <w:rPr>
                                <w:rFonts w:ascii="Times New Roman" w:hAnsi="Times New Roman" w:cs="Times New Roman"/>
                              </w:rPr>
                              <w:t>The ‘Other’ category includes apps designed for health and fitness, games, entertainment, meeting locators, or unknown purpose.</w:t>
                            </w:r>
                            <w:r w:rsidRPr="00073E57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37B4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8pt;width:436.2pt;height:42.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" stroked="f">
                <v:textbox style="mso-fit-shape-to-text:t">
                  <w:txbxContent>
                    <w:p w14:paraId="5584DAAD" w14:textId="77777777" w:rsidR="00B2361F" w:rsidRPr="00073E57" w:rsidRDefault="00B2361F" w:rsidP="00B2361F">
                      <w:pPr>
                        <w:rPr>
                          <w:rFonts w:ascii="Times New Roman" w:hAnsi="Times New Roman" w:cs="Times New Roman"/>
                          <w:i/>
                        </w:rPr>
                      </w:pPr>
                      <w:r>
                        <w:rPr>
                          <w:i/>
                        </w:rPr>
                        <w:t xml:space="preserve"> </w:t>
                      </w:r>
                      <w:r w:rsidRPr="00073E57">
                        <w:rPr>
                          <w:rFonts w:ascii="Times New Roman" w:hAnsi="Times New Roman" w:cs="Times New Roman"/>
                          <w:i/>
                        </w:rPr>
                        <w:t xml:space="preserve">Note. </w:t>
                      </w:r>
                      <w:r w:rsidRPr="00073E57">
                        <w:rPr>
                          <w:rFonts w:ascii="Times New Roman" w:hAnsi="Times New Roman" w:cs="Times New Roman"/>
                        </w:rPr>
                        <w:t>The ‘Other’ category includes apps designed for health and fitness, games, entertainment, meeting locators, or unknown purpose.</w:t>
                      </w:r>
                      <w:r w:rsidRPr="00073E57">
                        <w:rPr>
                          <w:rFonts w:ascii="Times New Roman" w:hAnsi="Times New Roman" w:cs="Times New Roman"/>
                          <w:i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E0C70E7" w14:textId="77777777" w:rsidR="00DC2628" w:rsidRDefault="00DC2628">
      <w:bookmarkStart w:id="0" w:name="_GoBack"/>
      <w:bookmarkEnd w:id="0"/>
    </w:p>
    <w:sectPr w:rsidR="00DC2628" w:rsidSect="0007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D5"/>
    <w:rsid w:val="00536DD5"/>
    <w:rsid w:val="00B2361F"/>
    <w:rsid w:val="00DB52DE"/>
    <w:rsid w:val="00D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111A8-DD3C-43E9-9684-930519AEB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Tanvi Shah</cp:lastModifiedBy>
  <cp:revision>2</cp:revision>
  <dcterms:created xsi:type="dcterms:W3CDTF">2019-05-01T20:22:00Z</dcterms:created>
  <dcterms:modified xsi:type="dcterms:W3CDTF">2019-05-01T20:22:00Z</dcterms:modified>
</cp:coreProperties>
</file>